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426"/>
        <w:gridCol w:w="3686"/>
        <w:gridCol w:w="3400"/>
        <w:gridCol w:w="1560"/>
        <w:gridCol w:w="3798"/>
      </w:tblGrid>
      <w:tr w:rsidR="00A5534D" w:rsidRPr="00A5534D" w14:paraId="7458C4BE" w14:textId="77777777" w:rsidTr="00A5534D">
        <w:trPr>
          <w:trHeight w:val="300"/>
          <w:tblHeader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DEDC" w14:textId="5ABB9EC5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Subscore</w:t>
            </w:r>
          </w:p>
        </w:tc>
        <w:tc>
          <w:tcPr>
            <w:tcW w:w="1468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4F86" w14:textId="67F74849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Item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AAF5" w14:textId="553CFCCE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Scal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6CB1" w14:textId="224411CC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Taken from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AD86" w14:textId="77777777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Changes to original tool</w:t>
            </w:r>
          </w:p>
        </w:tc>
      </w:tr>
      <w:tr w:rsidR="00A5534D" w:rsidRPr="00A5534D" w14:paraId="0B54A60B" w14:textId="77777777" w:rsidTr="00A5534D">
        <w:trPr>
          <w:trHeight w:val="850"/>
        </w:trPr>
        <w:tc>
          <w:tcPr>
            <w:tcW w:w="557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80AFC7" w14:textId="77777777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Maintained</w:t>
            </w:r>
            <w:proofErr w:type="spellEnd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respect</w:t>
            </w:r>
            <w:proofErr w:type="spellEnd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&amp;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dignity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176C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Did the providers at the hospital treat you with respect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35191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0=No, never, 1=Yes, a few times, 2=Yes, most of the time, 3=Yes, </w:t>
            </w:r>
            <w:proofErr w:type="gram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all of</w:t>
            </w:r>
            <w:proofErr w:type="gram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the tim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FE84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Afulani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et al. and Bohren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CFBCD" w14:textId="11966DAD" w:rsidR="00A5534D" w:rsidRPr="00A5534D" w:rsidRDefault="00B77232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Bohren al.</w:t>
            </w:r>
            <w:r w:rsidR="00A5534D"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used a different scale (strongly agree-strongly disagree), we followed </w:t>
            </w:r>
            <w:proofErr w:type="spellStart"/>
            <w:r w:rsidR="00A5534D"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Afulani's</w:t>
            </w:r>
            <w:proofErr w:type="spellEnd"/>
            <w:r w:rsidR="00A5534D"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scale</w:t>
            </w:r>
          </w:p>
        </w:tc>
      </w:tr>
      <w:tr w:rsidR="00A5534D" w:rsidRPr="00A5534D" w14:paraId="5139B0D6" w14:textId="77777777" w:rsidTr="00A5534D">
        <w:trPr>
          <w:trHeight w:val="85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29ACF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D47C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Did the providers at the hospital treat you in a friendly manner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9785B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0=No, never, 1=Yes, a few times, 2=Yes, most of the time, 3=Yes, </w:t>
            </w:r>
            <w:proofErr w:type="gram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all of</w:t>
            </w:r>
            <w:proofErr w:type="gram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the tim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6B2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Afulani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A1F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we used "providers" instead of doctors, nurses or other staff</w:t>
            </w:r>
          </w:p>
        </w:tc>
      </w:tr>
      <w:tr w:rsidR="00A5534D" w:rsidRPr="00A5534D" w14:paraId="4EE08438" w14:textId="77777777" w:rsidTr="00A5534D">
        <w:trPr>
          <w:trHeight w:val="84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1D8F6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954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How would you describe the waiting time before you were admitted to the labour ward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7BB1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Very short, 1=Just a little long, 2=Somewhat long, 3=Very long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66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Afulani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4146D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question was reformulated from </w:t>
            </w:r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sv-SE"/>
              </w:rPr>
              <w:t xml:space="preserve">How did you feel about the amount of time you waited?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>Would</w:t>
            </w:r>
            <w:proofErr w:type="spellEnd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>you</w:t>
            </w:r>
            <w:proofErr w:type="spellEnd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>say</w:t>
            </w:r>
            <w:proofErr w:type="spellEnd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 it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>was</w:t>
            </w:r>
            <w:proofErr w:type="spellEnd"/>
            <w:r w:rsidRPr="00A5534D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sv-SE" w:eastAsia="sv-SE"/>
              </w:rPr>
              <w:t xml:space="preserve">... </w:t>
            </w:r>
          </w:p>
        </w:tc>
      </w:tr>
      <w:tr w:rsidR="00A5534D" w:rsidRPr="00A5534D" w14:paraId="28E187C9" w14:textId="77777777" w:rsidTr="00A5534D">
        <w:trPr>
          <w:trHeight w:val="57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D4465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8752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Were you shouted or screamed at by a provider or other member of staff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52A36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No, 1=Yes, 2=Don't want to say, 3=Don't know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FC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9EBC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none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</w:t>
            </w:r>
          </w:p>
        </w:tc>
      </w:tr>
      <w:tr w:rsidR="00A5534D" w:rsidRPr="00A5534D" w14:paraId="5363A110" w14:textId="77777777" w:rsidTr="00A5534D">
        <w:trPr>
          <w:trHeight w:val="57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2FCA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D03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Were you mocked at by a provider or other member of staff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84B41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No, 1=Yes, 2=Don't want to say, 3=Don't know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DB2D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09A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none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</w:t>
            </w:r>
          </w:p>
        </w:tc>
      </w:tr>
      <w:tr w:rsidR="00A5534D" w:rsidRPr="00A5534D" w14:paraId="442F10B7" w14:textId="77777777" w:rsidTr="00A5534D">
        <w:trPr>
          <w:trHeight w:val="85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6C8A4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FA5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Did you feel the providers at the hospital took the best care of you that they could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12581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0=No, never, 1=Yes, a few times, 2=Yes, most of the time, 3=Yes, </w:t>
            </w:r>
            <w:proofErr w:type="gram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all of</w:t>
            </w:r>
            <w:proofErr w:type="gram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the tim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834D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Afulani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1F14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none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</w:t>
            </w:r>
          </w:p>
        </w:tc>
      </w:tr>
      <w:tr w:rsidR="00A5534D" w:rsidRPr="00A5534D" w14:paraId="24FA7F47" w14:textId="77777777" w:rsidTr="00A5534D">
        <w:trPr>
          <w:trHeight w:val="198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A11D23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ADB2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Would you recommend a family member to give birth in the same hospital?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FF414E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1=Very strongly recommend, 2=Strongly recommend, 3=Recommend, 4=Undecided, 5=Do not recommend, 6=Strongly do not recommend, 7=Very strongly do not recommend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93DA7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3F144D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Bohren et al., include the following question "Overall, I am satisfied with the services I received during my stay at the hospital for childbirth" </w:t>
            </w:r>
          </w:p>
        </w:tc>
      </w:tr>
      <w:tr w:rsidR="00A5534D" w:rsidRPr="00A5534D" w14:paraId="44E217BD" w14:textId="77777777" w:rsidTr="00A5534D">
        <w:trPr>
          <w:trHeight w:val="870"/>
        </w:trPr>
        <w:tc>
          <w:tcPr>
            <w:tcW w:w="557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8F18E33" w14:textId="77777777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Maintained</w:t>
            </w:r>
            <w:proofErr w:type="spellEnd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privacy</w:t>
            </w:r>
            <w:proofErr w:type="spellEnd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and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sv-SE" w:eastAsia="sv-SE"/>
              </w:rPr>
              <w:t>confidentiality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857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My private or personal information was shared without my consent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784F6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0=No, never, 1=Yes, a few times, 2=Yes, most of the time, 3=Yes, </w:t>
            </w:r>
            <w:proofErr w:type="gram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all of</w:t>
            </w:r>
            <w:proofErr w:type="gram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the tim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DCE3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AAC56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Reformulated from Bohren et al., (Did a staff member discuss your private information about your health in a way that others could hear?)</w:t>
            </w:r>
          </w:p>
        </w:tc>
      </w:tr>
      <w:tr w:rsidR="00A5534D" w:rsidRPr="00A5534D" w14:paraId="2522A691" w14:textId="77777777" w:rsidTr="00A5534D">
        <w:trPr>
          <w:trHeight w:val="88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B585D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CCE04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My physical privacy was violated e.g., being uncovered or having </w:t>
            </w: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lastRenderedPageBreak/>
              <w:t>people in the delivery room without my consent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7D856C8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lastRenderedPageBreak/>
              <w:t xml:space="preserve">0=No, never, 1=Yes, a few times, 2=Yes, most of the time, 3=Yes, </w:t>
            </w:r>
            <w:proofErr w:type="gram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all of</w:t>
            </w:r>
            <w:proofErr w:type="gram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the tim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5FCA5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39EC15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negative formulation compared to Bohren and different scale- I feel that </w:t>
            </w: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lastRenderedPageBreak/>
              <w:t>my privacy was respected during examinations and treatments</w:t>
            </w:r>
          </w:p>
        </w:tc>
      </w:tr>
      <w:tr w:rsidR="00A5534D" w:rsidRPr="00A5534D" w14:paraId="0DEE61E9" w14:textId="77777777" w:rsidTr="00A5534D">
        <w:trPr>
          <w:trHeight w:val="570"/>
        </w:trPr>
        <w:tc>
          <w:tcPr>
            <w:tcW w:w="557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CCBD9" w14:textId="77777777" w:rsidR="00A5534D" w:rsidRPr="00A5534D" w:rsidRDefault="00A5534D" w:rsidP="00A5534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Lack of physical and verbal abuse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2ABF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Were you slapped or pinched by a provider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5BA8D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No, 1=Yes, 2=Don't want to say, 3=Don't know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92E8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A665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Two questions combined in 1 (pinched and slapped)</w:t>
            </w:r>
          </w:p>
        </w:tc>
      </w:tr>
      <w:tr w:rsidR="00A5534D" w:rsidRPr="00A5534D" w14:paraId="06FF42A1" w14:textId="77777777" w:rsidTr="00A5534D">
        <w:trPr>
          <w:trHeight w:val="58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2EECCF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6769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Did a provider make any negative comments e.g., about age/marital status/ethnicity/religion/HIV status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F196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No, 1=Yes, 2=Don't want to say, 3=Don't know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AB0F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53717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options age, marital status,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enthicity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, religion and HIV are combined compared to Bohren</w:t>
            </w:r>
          </w:p>
        </w:tc>
      </w:tr>
      <w:tr w:rsidR="00A5534D" w:rsidRPr="00A5534D" w14:paraId="45A1D2B5" w14:textId="77777777" w:rsidTr="00A5534D">
        <w:trPr>
          <w:trHeight w:val="146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BC2BA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21CE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Were you shouted at or told off because you did not bring items with you?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F9336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No, 1=Yes, 2=Don't want to say, 3=Don't know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3B03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neither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7A501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Both tools have a question on shouting but not </w:t>
            </w: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particualrly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 xml:space="preserve"> for lack of items</w:t>
            </w:r>
          </w:p>
        </w:tc>
      </w:tr>
      <w:tr w:rsidR="00A5534D" w:rsidRPr="00A5534D" w14:paraId="253CF7DE" w14:textId="77777777" w:rsidTr="00A5534D">
        <w:trPr>
          <w:trHeight w:val="1010"/>
        </w:trPr>
        <w:tc>
          <w:tcPr>
            <w:tcW w:w="55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D3E32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7F934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Did any of the providers or other staff suggest or ask you (or your family) for a bribe, informal payment or gift?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500F3E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sv-SE"/>
              </w:rPr>
              <w:t>0=No, 1=Yes, 2=Don't want to say, 3=Don't know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7EB6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Bohren et al.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BAE702" w14:textId="77777777" w:rsidR="00A5534D" w:rsidRPr="00A5534D" w:rsidRDefault="00A5534D" w:rsidP="00A553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>none</w:t>
            </w:r>
            <w:proofErr w:type="spellEnd"/>
            <w:r w:rsidRPr="00A5534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sv-SE" w:eastAsia="sv-SE"/>
              </w:rPr>
              <w:t xml:space="preserve"> </w:t>
            </w:r>
          </w:p>
        </w:tc>
      </w:tr>
    </w:tbl>
    <w:p w14:paraId="6B4F5398" w14:textId="77777777" w:rsidR="00E60A9E" w:rsidRPr="00A5534D" w:rsidRDefault="00E60A9E">
      <w:pPr>
        <w:rPr>
          <w:rFonts w:asciiTheme="majorBidi" w:hAnsiTheme="majorBidi" w:cstheme="majorBidi"/>
          <w:sz w:val="24"/>
          <w:szCs w:val="24"/>
        </w:rPr>
      </w:pPr>
    </w:p>
    <w:sectPr w:rsidR="00E60A9E" w:rsidRPr="00A5534D" w:rsidSect="00A553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4D"/>
    <w:rsid w:val="000E4664"/>
    <w:rsid w:val="00285B34"/>
    <w:rsid w:val="00930AAD"/>
    <w:rsid w:val="00A0193D"/>
    <w:rsid w:val="00A5534D"/>
    <w:rsid w:val="00B77232"/>
    <w:rsid w:val="00E60A9E"/>
    <w:rsid w:val="00E9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BA3C0"/>
  <w15:chartTrackingRefBased/>
  <w15:docId w15:val="{D0838EDF-6206-42D4-A4FB-685482491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3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3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3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3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3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3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3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3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3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3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3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34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34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34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34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34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34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34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55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3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3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34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553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34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553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34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553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0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3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El Halabi</dc:creator>
  <cp:keywords/>
  <dc:description/>
  <cp:lastModifiedBy>Soha El Halabi</cp:lastModifiedBy>
  <cp:revision>2</cp:revision>
  <dcterms:created xsi:type="dcterms:W3CDTF">2024-12-02T12:56:00Z</dcterms:created>
  <dcterms:modified xsi:type="dcterms:W3CDTF">2024-12-02T13:01:00Z</dcterms:modified>
</cp:coreProperties>
</file>